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6CCAF6" w14:textId="0119E88B" w:rsidR="001253EE" w:rsidRPr="00042EE7" w:rsidRDefault="001253EE" w:rsidP="001253EE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F5865">
        <w:rPr>
          <w:rFonts w:ascii="Times New Roman" w:hAnsi="Times New Roman" w:cs="Times New Roman"/>
          <w:b/>
          <w:sz w:val="24"/>
          <w:szCs w:val="24"/>
        </w:rPr>
        <w:t>Table S</w:t>
      </w:r>
      <w:r w:rsidR="004C1720">
        <w:rPr>
          <w:rFonts w:ascii="Times New Roman" w:hAnsi="Times New Roman" w:cs="Times New Roman" w:hint="eastAsia"/>
          <w:b/>
          <w:sz w:val="24"/>
          <w:szCs w:val="24"/>
        </w:rPr>
        <w:t>7</w:t>
      </w:r>
      <w:r w:rsidR="00981D50">
        <w:rPr>
          <w:rFonts w:ascii="Times New Roman" w:hAnsi="Times New Roman" w:cs="Times New Roman"/>
          <w:b/>
          <w:sz w:val="24"/>
          <w:szCs w:val="24"/>
        </w:rPr>
        <w:t>.</w:t>
      </w:r>
      <w:r w:rsidRPr="007F586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81D50">
        <w:rPr>
          <w:rFonts w:ascii="Times New Roman" w:hAnsi="Times New Roman" w:cs="Times New Roman"/>
          <w:b/>
          <w:sz w:val="24"/>
          <w:szCs w:val="24"/>
        </w:rPr>
        <w:t>Antibodies used in this paper</w:t>
      </w:r>
      <w:r w:rsidR="0048058F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tbl>
      <w:tblPr>
        <w:tblStyle w:val="21"/>
        <w:tblpPr w:leftFromText="181" w:rightFromText="181" w:vertAnchor="text" w:horzAnchor="margin" w:tblpY="1"/>
        <w:tblOverlap w:val="never"/>
        <w:tblW w:w="8503" w:type="dxa"/>
        <w:tblBorders>
          <w:top w:val="single" w:sz="4" w:space="0" w:color="0D0D0D" w:themeColor="text1" w:themeTint="F2"/>
          <w:bottom w:val="single" w:sz="4" w:space="0" w:color="0D0D0D" w:themeColor="text1" w:themeTint="F2"/>
        </w:tblBorders>
        <w:tblLook w:val="0700" w:firstRow="0" w:lastRow="0" w:firstColumn="0" w:lastColumn="1" w:noHBand="1" w:noVBand="1"/>
      </w:tblPr>
      <w:tblGrid>
        <w:gridCol w:w="2518"/>
        <w:gridCol w:w="2552"/>
        <w:gridCol w:w="2147"/>
        <w:gridCol w:w="1286"/>
      </w:tblGrid>
      <w:tr w:rsidR="001253EE" w:rsidRPr="00CB10DF" w14:paraId="5745DDB7" w14:textId="77777777" w:rsidTr="005D085A">
        <w:tc>
          <w:tcPr>
            <w:tcW w:w="2518" w:type="dxa"/>
          </w:tcPr>
          <w:p w14:paraId="3DB32F16" w14:textId="77777777" w:rsidR="001253EE" w:rsidRPr="00CB10DF" w:rsidRDefault="001253EE" w:rsidP="002142AC">
            <w:pPr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CB10DF">
              <w:rPr>
                <w:rFonts w:ascii="Times New Roman" w:hAnsi="Times New Roman" w:cs="Times New Roman"/>
                <w:b/>
                <w:color w:val="000000"/>
                <w:szCs w:val="21"/>
              </w:rPr>
              <w:t>Primary antibodies</w:t>
            </w:r>
          </w:p>
        </w:tc>
        <w:tc>
          <w:tcPr>
            <w:tcW w:w="2552" w:type="dxa"/>
          </w:tcPr>
          <w:p w14:paraId="1E22322A" w14:textId="77777777" w:rsidR="001253EE" w:rsidRPr="00CB10DF" w:rsidRDefault="001253EE" w:rsidP="002142AC">
            <w:pPr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CB10DF">
              <w:rPr>
                <w:rFonts w:ascii="Times New Roman" w:hAnsi="Times New Roman" w:cs="Times New Roman"/>
                <w:b/>
                <w:color w:val="000000"/>
                <w:szCs w:val="21"/>
              </w:rPr>
              <w:t>Vendor</w:t>
            </w:r>
          </w:p>
        </w:tc>
        <w:tc>
          <w:tcPr>
            <w:tcW w:w="2147" w:type="dxa"/>
          </w:tcPr>
          <w:p w14:paraId="20EB4090" w14:textId="77777777" w:rsidR="001253EE" w:rsidRPr="00CB10DF" w:rsidRDefault="001253EE" w:rsidP="002142AC">
            <w:pPr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CB10DF">
              <w:rPr>
                <w:rFonts w:ascii="Times New Roman" w:hAnsi="Times New Roman" w:cs="Times New Roman"/>
                <w:b/>
                <w:color w:val="000000"/>
                <w:szCs w:val="21"/>
              </w:rPr>
              <w:t>Dilut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86" w:type="dxa"/>
          </w:tcPr>
          <w:p w14:paraId="7C189CD7" w14:textId="77777777" w:rsidR="001253EE" w:rsidRPr="00CB10DF" w:rsidRDefault="001253EE" w:rsidP="002142A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B10DF">
              <w:rPr>
                <w:rFonts w:ascii="Times New Roman" w:eastAsia="宋体" w:hAnsi="Times New Roman" w:cs="Times New Roman"/>
                <w:szCs w:val="21"/>
              </w:rPr>
              <w:t>Source</w:t>
            </w:r>
          </w:p>
        </w:tc>
      </w:tr>
      <w:tr w:rsidR="001253EE" w:rsidRPr="00CB10DF" w14:paraId="7740B9E5" w14:textId="77777777" w:rsidTr="005D085A">
        <w:tc>
          <w:tcPr>
            <w:tcW w:w="2518" w:type="dxa"/>
          </w:tcPr>
          <w:p w14:paraId="139DE803" w14:textId="404E6224" w:rsidR="009C7AEC" w:rsidRDefault="005D085A" w:rsidP="009C7AE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DDX4</w:t>
            </w:r>
            <w:r w:rsidR="008007A2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="009C7AEC" w:rsidRPr="00CB10DF">
              <w:rPr>
                <w:rFonts w:ascii="Times New Roman" w:hAnsi="Times New Roman" w:cs="Times New Roman"/>
                <w:szCs w:val="21"/>
              </w:rPr>
              <w:t>(IF</w:t>
            </w:r>
            <w:r>
              <w:rPr>
                <w:rFonts w:ascii="Times New Roman" w:hAnsi="Times New Roman" w:cs="Times New Roman"/>
                <w:szCs w:val="21"/>
              </w:rPr>
              <w:t>/WB/IHC</w:t>
            </w:r>
            <w:r w:rsidR="009C7AEC" w:rsidRPr="00CB10DF">
              <w:rPr>
                <w:rFonts w:ascii="Times New Roman" w:hAnsi="Times New Roman" w:cs="Times New Roman"/>
                <w:szCs w:val="21"/>
              </w:rPr>
              <w:t>)</w:t>
            </w:r>
          </w:p>
          <w:p w14:paraId="4E611CCC" w14:textId="1A17E402" w:rsidR="005D085A" w:rsidRDefault="005D085A" w:rsidP="009C7AE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DDX4</w:t>
            </w:r>
            <w:r w:rsidR="008007A2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CB10DF">
              <w:rPr>
                <w:rFonts w:ascii="Times New Roman" w:hAnsi="Times New Roman" w:cs="Times New Roman"/>
                <w:szCs w:val="21"/>
              </w:rPr>
              <w:t>(IF)</w:t>
            </w:r>
          </w:p>
          <w:p w14:paraId="33E17243" w14:textId="74A3F46B" w:rsidR="009C7AEC" w:rsidRDefault="00EF4ED9" w:rsidP="002142AC">
            <w:pPr>
              <w:rPr>
                <w:rFonts w:ascii="Times New Roman" w:hAnsi="Times New Roman"/>
                <w:kern w:val="0"/>
                <w:szCs w:val="21"/>
              </w:rPr>
            </w:pPr>
            <w:r w:rsidRPr="00C43ADF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C43ADF">
              <w:rPr>
                <w:rFonts w:ascii="Times New Roman" w:hAnsi="Times New Roman" w:cs="Times New Roman"/>
                <w:szCs w:val="21"/>
              </w:rPr>
              <w:t>HX8</w:t>
            </w:r>
            <w:r w:rsidR="008007A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B10DF">
              <w:rPr>
                <w:rFonts w:ascii="Times New Roman" w:hAnsi="Times New Roman" w:cs="Times New Roman"/>
                <w:szCs w:val="21"/>
              </w:rPr>
              <w:t>(</w:t>
            </w:r>
            <w:r w:rsidR="00CB27B7">
              <w:rPr>
                <w:rFonts w:ascii="Times New Roman" w:hAnsi="Times New Roman" w:cs="Times New Roman"/>
                <w:szCs w:val="21"/>
              </w:rPr>
              <w:t>WB</w:t>
            </w:r>
            <w:r w:rsidRPr="00CB10DF">
              <w:rPr>
                <w:rFonts w:ascii="Times New Roman" w:hAnsi="Times New Roman" w:cs="Times New Roman"/>
                <w:szCs w:val="21"/>
              </w:rPr>
              <w:t>)</w:t>
            </w:r>
          </w:p>
          <w:p w14:paraId="1BBCDEAA" w14:textId="77777777" w:rsidR="0093376E" w:rsidRDefault="005D085A" w:rsidP="005D085A">
            <w:pPr>
              <w:rPr>
                <w:rFonts w:ascii="Times New Roman" w:hAnsi="Times New Roman"/>
                <w:kern w:val="0"/>
                <w:szCs w:val="21"/>
              </w:rPr>
            </w:pPr>
            <w:r w:rsidRPr="005D085A">
              <w:rPr>
                <w:rFonts w:ascii="Times New Roman" w:hAnsi="Times New Roman" w:cs="Times New Roman"/>
                <w:kern w:val="0"/>
                <w:szCs w:val="21"/>
              </w:rPr>
              <w:t>β</w:t>
            </w:r>
            <w:r w:rsidRPr="005D085A">
              <w:rPr>
                <w:rFonts w:ascii="Times New Roman" w:hAnsi="Times New Roman"/>
                <w:kern w:val="0"/>
                <w:szCs w:val="21"/>
              </w:rPr>
              <w:t>-Actin</w:t>
            </w:r>
            <w:r w:rsidR="008007A2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="00786E70">
              <w:rPr>
                <w:rFonts w:ascii="Times New Roman" w:hAnsi="Times New Roman"/>
                <w:kern w:val="0"/>
                <w:szCs w:val="21"/>
              </w:rPr>
              <w:t>(WB)</w:t>
            </w:r>
          </w:p>
          <w:p w14:paraId="402E1317" w14:textId="6199E6F6" w:rsidR="00BF03E2" w:rsidRPr="00BF03E2" w:rsidRDefault="00BF03E2" w:rsidP="00BF03E2">
            <w:pPr>
              <w:rPr>
                <w:rFonts w:ascii="Times New Roman" w:hAnsi="Times New Roman"/>
                <w:szCs w:val="21"/>
              </w:rPr>
            </w:pPr>
            <w:r w:rsidRPr="00A47254">
              <w:rPr>
                <w:rFonts w:ascii="Times New Roman" w:hAnsi="Times New Roman"/>
                <w:kern w:val="0"/>
                <w:szCs w:val="21"/>
              </w:rPr>
              <w:t>γ</w:t>
            </w:r>
            <w:r>
              <w:rPr>
                <w:rFonts w:ascii="Times New Roman" w:hAnsi="Times New Roman"/>
                <w:kern w:val="0"/>
                <w:szCs w:val="21"/>
              </w:rPr>
              <w:t>-</w:t>
            </w:r>
            <w:r w:rsidRPr="00A47254">
              <w:rPr>
                <w:rFonts w:ascii="Times New Roman" w:hAnsi="Times New Roman"/>
                <w:kern w:val="0"/>
                <w:szCs w:val="21"/>
              </w:rPr>
              <w:t>H2AX</w:t>
            </w:r>
            <w:r w:rsidRPr="00A47254">
              <w:rPr>
                <w:rFonts w:ascii="Times New Roman" w:hAnsi="Times New Roman"/>
                <w:szCs w:val="21"/>
              </w:rPr>
              <w:t>(IF/WB)</w:t>
            </w:r>
          </w:p>
        </w:tc>
        <w:tc>
          <w:tcPr>
            <w:tcW w:w="2552" w:type="dxa"/>
          </w:tcPr>
          <w:p w14:paraId="235CB432" w14:textId="32876311" w:rsidR="009C7AEC" w:rsidRDefault="009C7AEC" w:rsidP="009C7AEC">
            <w:pPr>
              <w:rPr>
                <w:rFonts w:ascii="Times New Roman" w:hAnsi="Times New Roman"/>
                <w:kern w:val="0"/>
                <w:szCs w:val="21"/>
              </w:rPr>
            </w:pPr>
            <w:r w:rsidRPr="00C90079">
              <w:rPr>
                <w:rFonts w:ascii="Times New Roman" w:hAnsi="Times New Roman"/>
                <w:kern w:val="0"/>
                <w:szCs w:val="21"/>
              </w:rPr>
              <w:t>Abcam</w:t>
            </w:r>
            <w:r w:rsidRPr="00F17F1A">
              <w:rPr>
                <w:rFonts w:ascii="Times New Roman" w:hAnsi="Times New Roman"/>
                <w:kern w:val="0"/>
                <w:szCs w:val="21"/>
              </w:rPr>
              <w:t xml:space="preserve"> (</w:t>
            </w:r>
            <w:r w:rsidRPr="00C90079">
              <w:rPr>
                <w:rFonts w:ascii="Times New Roman" w:hAnsi="Times New Roman"/>
                <w:kern w:val="0"/>
                <w:szCs w:val="21"/>
              </w:rPr>
              <w:t>ab13840</w:t>
            </w:r>
            <w:r w:rsidRPr="00F17F1A">
              <w:rPr>
                <w:rFonts w:ascii="Times New Roman" w:hAnsi="Times New Roman"/>
                <w:kern w:val="0"/>
                <w:szCs w:val="21"/>
              </w:rPr>
              <w:t>)</w:t>
            </w:r>
          </w:p>
          <w:p w14:paraId="3679AAFF" w14:textId="0972C38C" w:rsidR="009C7AEC" w:rsidRPr="00F17F1A" w:rsidRDefault="005D085A" w:rsidP="005D085A">
            <w:pPr>
              <w:rPr>
                <w:rFonts w:ascii="Times New Roman" w:hAnsi="Times New Roman"/>
                <w:kern w:val="0"/>
                <w:szCs w:val="21"/>
              </w:rPr>
            </w:pPr>
            <w:r w:rsidRPr="00C90079">
              <w:rPr>
                <w:rFonts w:ascii="Times New Roman" w:hAnsi="Times New Roman"/>
                <w:kern w:val="0"/>
                <w:szCs w:val="21"/>
              </w:rPr>
              <w:t>Abcam</w:t>
            </w:r>
            <w:r w:rsidRPr="00F17F1A">
              <w:rPr>
                <w:rFonts w:ascii="Times New Roman" w:hAnsi="Times New Roman"/>
                <w:kern w:val="0"/>
                <w:szCs w:val="21"/>
              </w:rPr>
              <w:t xml:space="preserve"> (</w:t>
            </w:r>
            <w:r w:rsidRPr="005D085A">
              <w:rPr>
                <w:rFonts w:ascii="Times New Roman" w:hAnsi="Times New Roman"/>
                <w:kern w:val="0"/>
                <w:szCs w:val="21"/>
              </w:rPr>
              <w:t>ab27591</w:t>
            </w:r>
            <w:r w:rsidRPr="00F17F1A">
              <w:rPr>
                <w:rFonts w:ascii="Times New Roman" w:hAnsi="Times New Roman"/>
                <w:kern w:val="0"/>
                <w:szCs w:val="21"/>
              </w:rPr>
              <w:t>)</w:t>
            </w:r>
          </w:p>
          <w:p w14:paraId="159691BF" w14:textId="7948A3D3" w:rsidR="009C7AEC" w:rsidRPr="00F17F1A" w:rsidRDefault="005D085A" w:rsidP="00241A7D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</w:t>
            </w:r>
            <w:r w:rsidRPr="005D085A">
              <w:rPr>
                <w:rFonts w:ascii="Times New Roman" w:hAnsi="Times New Roman"/>
                <w:kern w:val="0"/>
                <w:szCs w:val="21"/>
              </w:rPr>
              <w:t>bcam</w:t>
            </w:r>
            <w:r w:rsidR="0093376E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="00241A7D" w:rsidRPr="00F17F1A">
              <w:rPr>
                <w:rFonts w:ascii="Times New Roman" w:hAnsi="Times New Roman"/>
                <w:kern w:val="0"/>
                <w:szCs w:val="21"/>
              </w:rPr>
              <w:t>(</w:t>
            </w:r>
            <w:r w:rsidRPr="005D085A">
              <w:rPr>
                <w:rFonts w:ascii="Times New Roman" w:hAnsi="Times New Roman"/>
                <w:kern w:val="0"/>
                <w:szCs w:val="21"/>
              </w:rPr>
              <w:t>ab137036</w:t>
            </w:r>
            <w:r w:rsidR="00241A7D" w:rsidRPr="00F17F1A">
              <w:rPr>
                <w:rFonts w:ascii="Times New Roman" w:hAnsi="Times New Roman"/>
                <w:kern w:val="0"/>
                <w:szCs w:val="21"/>
              </w:rPr>
              <w:t>)</w:t>
            </w:r>
          </w:p>
          <w:p w14:paraId="7BA47889" w14:textId="77777777" w:rsidR="0093376E" w:rsidRDefault="005D085A" w:rsidP="00EA118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5D085A">
              <w:rPr>
                <w:rFonts w:ascii="Times New Roman" w:hAnsi="Times New Roman" w:cs="Times New Roman"/>
                <w:kern w:val="0"/>
                <w:szCs w:val="21"/>
              </w:rPr>
              <w:t>Sigma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(A1974)</w:t>
            </w:r>
          </w:p>
          <w:p w14:paraId="0E1891E3" w14:textId="1CCA7477" w:rsidR="00BF03E2" w:rsidRPr="00BF03E2" w:rsidRDefault="00BF03E2" w:rsidP="00BF03E2">
            <w:pPr>
              <w:rPr>
                <w:rFonts w:ascii="Times New Roman" w:hAnsi="Times New Roman"/>
                <w:kern w:val="0"/>
                <w:szCs w:val="21"/>
              </w:rPr>
            </w:pPr>
            <w:r w:rsidRPr="00A47254">
              <w:rPr>
                <w:rFonts w:ascii="Times New Roman" w:hAnsi="Times New Roman"/>
                <w:kern w:val="0"/>
                <w:szCs w:val="21"/>
              </w:rPr>
              <w:t>Abcam (ab26350)</w:t>
            </w:r>
          </w:p>
        </w:tc>
        <w:tc>
          <w:tcPr>
            <w:tcW w:w="2147" w:type="dxa"/>
          </w:tcPr>
          <w:p w14:paraId="4012CEF7" w14:textId="73052BEB" w:rsidR="009C7AEC" w:rsidRDefault="009C7AEC" w:rsidP="009C7AEC">
            <w:pPr>
              <w:rPr>
                <w:rFonts w:ascii="Times New Roman" w:hAnsi="Times New Roman"/>
                <w:kern w:val="0"/>
                <w:szCs w:val="21"/>
              </w:rPr>
            </w:pPr>
            <w:r w:rsidRPr="00CB10DF">
              <w:rPr>
                <w:rFonts w:ascii="Times New Roman" w:hAnsi="Times New Roman" w:cs="Times New Roman"/>
                <w:szCs w:val="21"/>
              </w:rPr>
              <w:t>1:200</w:t>
            </w:r>
            <w:r w:rsidR="005D085A">
              <w:rPr>
                <w:rFonts w:ascii="Times New Roman" w:hAnsi="Times New Roman" w:cs="Times New Roman"/>
                <w:szCs w:val="21"/>
              </w:rPr>
              <w:t>/</w:t>
            </w:r>
            <w:r w:rsidR="005D085A" w:rsidRPr="00C90079">
              <w:rPr>
                <w:rFonts w:ascii="Times New Roman" w:hAnsi="Times New Roman"/>
                <w:kern w:val="0"/>
                <w:szCs w:val="21"/>
              </w:rPr>
              <w:t>1:</w:t>
            </w:r>
            <w:r w:rsidR="005D085A">
              <w:rPr>
                <w:rFonts w:ascii="Times New Roman" w:hAnsi="Times New Roman"/>
                <w:kern w:val="0"/>
                <w:szCs w:val="21"/>
              </w:rPr>
              <w:t>10</w:t>
            </w:r>
            <w:r w:rsidR="005D085A" w:rsidRPr="00C90079">
              <w:rPr>
                <w:rFonts w:ascii="Times New Roman" w:hAnsi="Times New Roman"/>
                <w:kern w:val="0"/>
                <w:szCs w:val="21"/>
              </w:rPr>
              <w:t>00</w:t>
            </w:r>
            <w:r w:rsidR="005D085A">
              <w:rPr>
                <w:rFonts w:ascii="Times New Roman" w:hAnsi="Times New Roman"/>
                <w:kern w:val="0"/>
                <w:szCs w:val="21"/>
              </w:rPr>
              <w:t>/</w:t>
            </w:r>
            <w:r w:rsidR="005D085A" w:rsidRPr="00CB10DF">
              <w:rPr>
                <w:rFonts w:ascii="Times New Roman" w:hAnsi="Times New Roman" w:cs="Times New Roman"/>
                <w:szCs w:val="21"/>
              </w:rPr>
              <w:t>1:200</w:t>
            </w:r>
          </w:p>
          <w:p w14:paraId="2C9AB6B8" w14:textId="12C4905A" w:rsidR="009C7AEC" w:rsidRPr="005D085A" w:rsidRDefault="005D085A" w:rsidP="005D085A">
            <w:pPr>
              <w:rPr>
                <w:rFonts w:ascii="Times New Roman" w:hAnsi="Times New Roman" w:cs="Times New Roman"/>
                <w:szCs w:val="21"/>
              </w:rPr>
            </w:pPr>
            <w:r w:rsidRPr="00CB10DF">
              <w:rPr>
                <w:rFonts w:ascii="Times New Roman" w:hAnsi="Times New Roman" w:cs="Times New Roman"/>
                <w:szCs w:val="21"/>
              </w:rPr>
              <w:t>1:200</w:t>
            </w:r>
          </w:p>
          <w:p w14:paraId="7557F5F7" w14:textId="50E4A847" w:rsidR="00241A7D" w:rsidRPr="001D7FBE" w:rsidRDefault="00CB27B7" w:rsidP="001D7FBE">
            <w:pPr>
              <w:rPr>
                <w:rFonts w:ascii="TimesNewRomanPSMT" w:hAnsi="TimesNewRomanPSMT"/>
                <w:color w:val="000000"/>
                <w:sz w:val="22"/>
              </w:rPr>
            </w:pPr>
            <w:r w:rsidRPr="001D7FBE">
              <w:rPr>
                <w:rFonts w:ascii="TimesNewRomanPSMT" w:hAnsi="TimesNewRomanPSMT"/>
                <w:color w:val="000000"/>
                <w:sz w:val="22"/>
              </w:rPr>
              <w:t>1:800</w:t>
            </w:r>
          </w:p>
          <w:p w14:paraId="7775389A" w14:textId="77777777" w:rsidR="0093376E" w:rsidRDefault="00786E70" w:rsidP="00350453">
            <w:pPr>
              <w:rPr>
                <w:rFonts w:ascii="TimesNewRomanPSMT" w:hAnsi="TimesNewRomanPSMT"/>
                <w:color w:val="000000"/>
                <w:sz w:val="22"/>
              </w:rPr>
            </w:pPr>
            <w:r w:rsidRPr="0055028F">
              <w:rPr>
                <w:rFonts w:ascii="TimesNewRomanPSMT" w:hAnsi="TimesNewRomanPSMT"/>
                <w:color w:val="000000"/>
                <w:sz w:val="22"/>
              </w:rPr>
              <w:t>1:1000</w:t>
            </w:r>
          </w:p>
          <w:p w14:paraId="307C5F73" w14:textId="1361985C" w:rsidR="00BF03E2" w:rsidRPr="00BF03E2" w:rsidRDefault="00BF03E2" w:rsidP="00BF03E2">
            <w:pPr>
              <w:rPr>
                <w:rFonts w:ascii="Times New Roman" w:hAnsi="Times New Roman"/>
                <w:szCs w:val="21"/>
              </w:rPr>
            </w:pPr>
            <w:r w:rsidRPr="00A47254">
              <w:rPr>
                <w:rFonts w:ascii="Times New Roman" w:hAnsi="Times New Roman"/>
                <w:szCs w:val="21"/>
              </w:rPr>
              <w:t>1:200/1:100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86" w:type="dxa"/>
          </w:tcPr>
          <w:p w14:paraId="01C509BB" w14:textId="3E7DFC17" w:rsidR="009C7AEC" w:rsidRDefault="009C7AEC" w:rsidP="009C7AEC">
            <w:pPr>
              <w:rPr>
                <w:rFonts w:ascii="Times New Roman" w:eastAsia="宋体" w:hAnsi="Times New Roman" w:cs="Times New Roman"/>
                <w:bCs w:val="0"/>
                <w:szCs w:val="21"/>
              </w:rPr>
            </w:pPr>
            <w:r w:rsidRPr="00CB10DF">
              <w:rPr>
                <w:rFonts w:ascii="Times New Roman" w:eastAsia="宋体" w:hAnsi="Times New Roman" w:cs="Times New Roman"/>
                <w:b w:val="0"/>
                <w:szCs w:val="21"/>
              </w:rPr>
              <w:t>Rabbit</w:t>
            </w:r>
          </w:p>
          <w:p w14:paraId="76F343A4" w14:textId="19E292E8" w:rsidR="005D085A" w:rsidRPr="005D085A" w:rsidRDefault="005D085A" w:rsidP="009C7AEC">
            <w:pPr>
              <w:rPr>
                <w:rFonts w:ascii="Times New Roman" w:eastAsia="宋体" w:hAnsi="Times New Roman" w:cs="Times New Roman"/>
                <w:bCs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szCs w:val="21"/>
              </w:rPr>
              <w:t>M</w:t>
            </w:r>
            <w:r>
              <w:rPr>
                <w:rFonts w:ascii="Times New Roman" w:eastAsia="宋体" w:hAnsi="Times New Roman" w:cs="Times New Roman"/>
                <w:b w:val="0"/>
                <w:szCs w:val="21"/>
              </w:rPr>
              <w:t>ouse</w:t>
            </w:r>
          </w:p>
          <w:p w14:paraId="6BF5CE24" w14:textId="77777777" w:rsidR="00EF4ED9" w:rsidRDefault="00EF4ED9" w:rsidP="00EF4ED9">
            <w:pPr>
              <w:rPr>
                <w:rFonts w:ascii="Times New Roman" w:eastAsia="宋体" w:hAnsi="Times New Roman" w:cs="Times New Roman"/>
                <w:b w:val="0"/>
                <w:szCs w:val="21"/>
              </w:rPr>
            </w:pPr>
            <w:r w:rsidRPr="00CB10DF">
              <w:rPr>
                <w:rFonts w:ascii="Times New Roman" w:eastAsia="宋体" w:hAnsi="Times New Roman" w:cs="Times New Roman"/>
                <w:b w:val="0"/>
                <w:szCs w:val="21"/>
              </w:rPr>
              <w:t>Rabbit</w:t>
            </w:r>
          </w:p>
          <w:p w14:paraId="6B6AAEE2" w14:textId="77777777" w:rsidR="0093376E" w:rsidRDefault="00786E70" w:rsidP="0093376E">
            <w:pPr>
              <w:rPr>
                <w:rFonts w:ascii="Times New Roman" w:eastAsia="宋体" w:hAnsi="Times New Roman" w:cs="Times New Roman"/>
                <w:bCs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szCs w:val="21"/>
              </w:rPr>
              <w:t>M</w:t>
            </w:r>
            <w:r>
              <w:rPr>
                <w:rFonts w:ascii="Times New Roman" w:eastAsia="宋体" w:hAnsi="Times New Roman" w:cs="Times New Roman"/>
                <w:b w:val="0"/>
                <w:szCs w:val="21"/>
              </w:rPr>
              <w:t>ouse</w:t>
            </w:r>
          </w:p>
          <w:p w14:paraId="7C19723E" w14:textId="26F93077" w:rsidR="00BF03E2" w:rsidRPr="00BF03E2" w:rsidRDefault="00BF03E2" w:rsidP="00BF03E2">
            <w:pPr>
              <w:rPr>
                <w:rFonts w:ascii="Times New Roman" w:hAnsi="Times New Roman"/>
                <w:bCs w:val="0"/>
                <w:szCs w:val="21"/>
              </w:rPr>
            </w:pPr>
            <w:r w:rsidRPr="00BF03E2">
              <w:rPr>
                <w:rFonts w:ascii="Times New Roman" w:eastAsia="宋体" w:hAnsi="Times New Roman" w:cs="Times New Roman"/>
                <w:b w:val="0"/>
                <w:szCs w:val="21"/>
              </w:rPr>
              <w:t>Rabbit</w:t>
            </w:r>
          </w:p>
        </w:tc>
      </w:tr>
      <w:tr w:rsidR="001253EE" w:rsidRPr="00CB10DF" w14:paraId="7891BC95" w14:textId="77777777" w:rsidTr="005D085A">
        <w:trPr>
          <w:trHeight w:val="841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09286C53" w14:textId="77777777" w:rsidR="001253EE" w:rsidRPr="00CB10DF" w:rsidRDefault="001253EE" w:rsidP="002142AC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CB10DF">
              <w:rPr>
                <w:rFonts w:ascii="Times New Roman" w:hAnsi="Times New Roman" w:cs="Times New Roman"/>
                <w:b/>
                <w:szCs w:val="21"/>
              </w:rPr>
              <w:t>Secondary antibodies</w:t>
            </w:r>
          </w:p>
          <w:p w14:paraId="426E51E1" w14:textId="77777777" w:rsidR="00377B97" w:rsidRPr="00CB10DF" w:rsidRDefault="00377B97" w:rsidP="00377B9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B10DF">
              <w:rPr>
                <w:rFonts w:ascii="Times New Roman" w:hAnsi="Times New Roman" w:cs="Times New Roman"/>
                <w:szCs w:val="21"/>
              </w:rPr>
              <w:t>CY3-conjugated goat anti-</w:t>
            </w:r>
            <w:proofErr w:type="gramStart"/>
            <w:r w:rsidRPr="00CB10DF">
              <w:rPr>
                <w:rFonts w:ascii="Times New Roman" w:hAnsi="Times New Roman" w:cs="Times New Roman"/>
                <w:szCs w:val="21"/>
              </w:rPr>
              <w:t>rabbit(</w:t>
            </w:r>
            <w:proofErr w:type="gramEnd"/>
            <w:r w:rsidRPr="00CB10DF">
              <w:rPr>
                <w:rFonts w:ascii="Times New Roman" w:hAnsi="Times New Roman" w:cs="Times New Roman"/>
                <w:szCs w:val="21"/>
              </w:rPr>
              <w:t>IF)</w:t>
            </w:r>
          </w:p>
          <w:p w14:paraId="1D4802C7" w14:textId="77777777" w:rsidR="00377B97" w:rsidRPr="00CB10DF" w:rsidRDefault="00377B97" w:rsidP="00377B9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B10DF">
              <w:rPr>
                <w:rFonts w:ascii="Times New Roman" w:hAnsi="Times New Roman" w:cs="Times New Roman"/>
                <w:szCs w:val="21"/>
              </w:rPr>
              <w:t>FITC-conjugated goat anti-</w:t>
            </w:r>
            <w:proofErr w:type="gramStart"/>
            <w:r w:rsidRPr="00CB10DF">
              <w:rPr>
                <w:rFonts w:ascii="Times New Roman" w:hAnsi="Times New Roman" w:cs="Times New Roman"/>
                <w:szCs w:val="21"/>
              </w:rPr>
              <w:t>rabbit(</w:t>
            </w:r>
            <w:proofErr w:type="gramEnd"/>
            <w:r w:rsidRPr="00CB10DF">
              <w:rPr>
                <w:rFonts w:ascii="Times New Roman" w:hAnsi="Times New Roman" w:cs="Times New Roman"/>
                <w:szCs w:val="21"/>
              </w:rPr>
              <w:t>IF)</w:t>
            </w:r>
          </w:p>
          <w:p w14:paraId="6E9F3E31" w14:textId="77777777" w:rsidR="00377B97" w:rsidRDefault="00377B97" w:rsidP="00377B9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B10DF">
              <w:rPr>
                <w:rFonts w:ascii="Times New Roman" w:hAnsi="Times New Roman" w:cs="Times New Roman"/>
                <w:szCs w:val="21"/>
              </w:rPr>
              <w:t xml:space="preserve">HRP-conjugated goat anti- </w:t>
            </w:r>
            <w:r>
              <w:rPr>
                <w:rFonts w:ascii="Times New Roman" w:hAnsi="Times New Roman" w:cs="Times New Roman"/>
                <w:szCs w:val="21"/>
              </w:rPr>
              <w:t>Mouse</w:t>
            </w:r>
            <w:r w:rsidRPr="00CB10DF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gramStart"/>
            <w:r w:rsidRPr="00CB10DF">
              <w:rPr>
                <w:rFonts w:ascii="Times New Roman" w:hAnsi="Times New Roman" w:cs="Times New Roman"/>
                <w:szCs w:val="21"/>
              </w:rPr>
              <w:t>IgG(</w:t>
            </w:r>
            <w:proofErr w:type="gramEnd"/>
            <w:r w:rsidRPr="00CB10DF">
              <w:rPr>
                <w:rFonts w:ascii="Times New Roman" w:hAnsi="Times New Roman" w:cs="Times New Roman"/>
                <w:szCs w:val="21"/>
              </w:rPr>
              <w:t>WB)</w:t>
            </w:r>
          </w:p>
          <w:p w14:paraId="6049F5B0" w14:textId="6E21DCF4" w:rsidR="00601706" w:rsidRPr="00CB10DF" w:rsidRDefault="00377B97" w:rsidP="00377B9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B10DF">
              <w:rPr>
                <w:rFonts w:ascii="Times New Roman" w:hAnsi="Times New Roman" w:cs="Times New Roman"/>
                <w:szCs w:val="21"/>
              </w:rPr>
              <w:t xml:space="preserve">HRP-conjugated goat anti- rabbit </w:t>
            </w:r>
            <w:proofErr w:type="gramStart"/>
            <w:r w:rsidRPr="00CB10DF">
              <w:rPr>
                <w:rFonts w:ascii="Times New Roman" w:hAnsi="Times New Roman" w:cs="Times New Roman"/>
                <w:szCs w:val="21"/>
              </w:rPr>
              <w:t>IgG(</w:t>
            </w:r>
            <w:proofErr w:type="gramEnd"/>
            <w:r w:rsidRPr="00CB10DF">
              <w:rPr>
                <w:rFonts w:ascii="Times New Roman" w:hAnsi="Times New Roman" w:cs="Times New Roman"/>
                <w:szCs w:val="21"/>
              </w:rPr>
              <w:t>WB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77A85E4F" w14:textId="77777777" w:rsidR="00377B97" w:rsidRPr="00CB10DF" w:rsidRDefault="00377B97" w:rsidP="00377B97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  <w:p w14:paraId="11370585" w14:textId="77777777" w:rsidR="00377B97" w:rsidRPr="00CB10DF" w:rsidRDefault="00377B97" w:rsidP="00377B97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CB10DF">
              <w:rPr>
                <w:rFonts w:ascii="Times New Roman" w:eastAsia="宋体" w:hAnsi="Times New Roman" w:cs="Times New Roman"/>
                <w:szCs w:val="21"/>
              </w:rPr>
              <w:t>Beyotime</w:t>
            </w:r>
            <w:proofErr w:type="spellEnd"/>
            <w:r w:rsidRPr="00CB10DF">
              <w:rPr>
                <w:rFonts w:ascii="Times New Roman" w:eastAsia="宋体" w:hAnsi="Times New Roman" w:cs="Times New Roman"/>
                <w:szCs w:val="21"/>
              </w:rPr>
              <w:t xml:space="preserve"> (A0516)</w:t>
            </w:r>
          </w:p>
          <w:p w14:paraId="06DB8CDF" w14:textId="77777777" w:rsidR="00377B97" w:rsidRPr="00CB10DF" w:rsidRDefault="00377B97" w:rsidP="00377B97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  <w:p w14:paraId="2FB7FA6A" w14:textId="77777777" w:rsidR="00377B97" w:rsidRPr="00CB10DF" w:rsidRDefault="00377B97" w:rsidP="00377B97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CB10DF">
              <w:rPr>
                <w:rFonts w:ascii="Times New Roman" w:eastAsia="宋体" w:hAnsi="Times New Roman" w:cs="Times New Roman"/>
                <w:szCs w:val="21"/>
              </w:rPr>
              <w:t>Beyotime</w:t>
            </w:r>
            <w:proofErr w:type="spellEnd"/>
            <w:r w:rsidRPr="00CB10DF">
              <w:rPr>
                <w:rFonts w:ascii="Times New Roman" w:eastAsia="宋体" w:hAnsi="Times New Roman" w:cs="Times New Roman"/>
                <w:szCs w:val="21"/>
              </w:rPr>
              <w:t xml:space="preserve"> (A0562)</w:t>
            </w:r>
          </w:p>
          <w:p w14:paraId="400E7F36" w14:textId="77777777" w:rsidR="00377B97" w:rsidRPr="00CB10DF" w:rsidRDefault="00377B97" w:rsidP="00377B97">
            <w:pPr>
              <w:rPr>
                <w:rFonts w:ascii="Times New Roman" w:eastAsia="宋体" w:hAnsi="Times New Roman" w:cs="Times New Roman"/>
                <w:szCs w:val="21"/>
              </w:rPr>
            </w:pPr>
          </w:p>
          <w:p w14:paraId="07331822" w14:textId="77777777" w:rsidR="00377B97" w:rsidRPr="00CB10DF" w:rsidRDefault="00377B97" w:rsidP="00377B97">
            <w:pPr>
              <w:ind w:leftChars="-43" w:left="-88" w:hanging="2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CB10DF">
              <w:rPr>
                <w:rFonts w:ascii="Times New Roman" w:eastAsia="宋体" w:hAnsi="Times New Roman" w:cs="Times New Roman"/>
                <w:szCs w:val="21"/>
              </w:rPr>
              <w:t>Beyotime</w:t>
            </w:r>
            <w:proofErr w:type="spellEnd"/>
            <w:r w:rsidRPr="00CB10DF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A0216</w:t>
            </w:r>
            <w:r w:rsidRPr="00CB10DF">
              <w:rPr>
                <w:rFonts w:ascii="Times New Roman" w:eastAsia="宋体" w:hAnsi="Times New Roman" w:cs="Times New Roman"/>
                <w:szCs w:val="21"/>
              </w:rPr>
              <w:t>)</w:t>
            </w:r>
          </w:p>
          <w:p w14:paraId="4E3177D7" w14:textId="77777777" w:rsidR="00377B97" w:rsidRDefault="00377B97" w:rsidP="00377B97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  <w:p w14:paraId="5ACF4261" w14:textId="77777777" w:rsidR="00377B97" w:rsidRPr="00CB10DF" w:rsidRDefault="00377B97" w:rsidP="00377B97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CB10DF">
              <w:rPr>
                <w:rFonts w:ascii="Times New Roman" w:eastAsia="宋体" w:hAnsi="Times New Roman" w:cs="Times New Roman"/>
                <w:szCs w:val="21"/>
              </w:rPr>
              <w:t>Beyotime</w:t>
            </w:r>
            <w:proofErr w:type="spellEnd"/>
            <w:r w:rsidRPr="00CB10DF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CB10DF">
              <w:rPr>
                <w:rFonts w:ascii="Times New Roman" w:hAnsi="Times New Roman" w:cs="Times New Roman"/>
                <w:kern w:val="0"/>
                <w:szCs w:val="21"/>
              </w:rPr>
              <w:t>A0258</w:t>
            </w:r>
            <w:r w:rsidRPr="00CB10DF">
              <w:rPr>
                <w:rFonts w:ascii="Times New Roman" w:eastAsia="宋体" w:hAnsi="Times New Roman" w:cs="Times New Roman"/>
                <w:szCs w:val="21"/>
              </w:rPr>
              <w:t>)</w:t>
            </w:r>
          </w:p>
          <w:p w14:paraId="09346CD8" w14:textId="77777777" w:rsidR="00601706" w:rsidRPr="00CB10DF" w:rsidRDefault="00601706" w:rsidP="002142AC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47" w:type="dxa"/>
            <w:tcBorders>
              <w:top w:val="single" w:sz="4" w:space="0" w:color="auto"/>
              <w:bottom w:val="single" w:sz="4" w:space="0" w:color="auto"/>
            </w:tcBorders>
          </w:tcPr>
          <w:p w14:paraId="3B40598F" w14:textId="77777777" w:rsidR="001253EE" w:rsidRPr="00CB10DF" w:rsidRDefault="001253EE" w:rsidP="002142AC">
            <w:pPr>
              <w:rPr>
                <w:rFonts w:ascii="Times New Roman" w:hAnsi="Times New Roman" w:cs="Times New Roman"/>
                <w:szCs w:val="21"/>
              </w:rPr>
            </w:pPr>
          </w:p>
          <w:p w14:paraId="2EB89A8B" w14:textId="77777777" w:rsidR="001253EE" w:rsidRPr="00CB10DF" w:rsidRDefault="001253EE" w:rsidP="002142AC">
            <w:pPr>
              <w:rPr>
                <w:rFonts w:ascii="Times New Roman" w:hAnsi="Times New Roman" w:cs="Times New Roman"/>
                <w:szCs w:val="21"/>
              </w:rPr>
            </w:pPr>
            <w:r w:rsidRPr="00CB10DF">
              <w:rPr>
                <w:rFonts w:ascii="Times New Roman" w:hAnsi="Times New Roman" w:cs="Times New Roman"/>
                <w:szCs w:val="21"/>
              </w:rPr>
              <w:t>1:</w:t>
            </w:r>
            <w:r w:rsidR="00E1780D">
              <w:rPr>
                <w:rFonts w:ascii="Times New Roman" w:hAnsi="Times New Roman" w:cs="Times New Roman" w:hint="eastAsia"/>
                <w:szCs w:val="21"/>
              </w:rPr>
              <w:t>20</w:t>
            </w:r>
            <w:r w:rsidRPr="00CB10DF">
              <w:rPr>
                <w:rFonts w:ascii="Times New Roman" w:hAnsi="Times New Roman" w:cs="Times New Roman"/>
                <w:szCs w:val="21"/>
              </w:rPr>
              <w:t>0</w:t>
            </w:r>
          </w:p>
          <w:p w14:paraId="7B0D86EE" w14:textId="77777777" w:rsidR="001253EE" w:rsidRPr="00CB10DF" w:rsidRDefault="001253EE" w:rsidP="002142AC">
            <w:pPr>
              <w:rPr>
                <w:rFonts w:ascii="Times New Roman" w:hAnsi="Times New Roman" w:cs="Times New Roman"/>
                <w:szCs w:val="21"/>
              </w:rPr>
            </w:pPr>
          </w:p>
          <w:p w14:paraId="50FE60C1" w14:textId="77777777" w:rsidR="001253EE" w:rsidRPr="00CB10DF" w:rsidRDefault="001253EE" w:rsidP="002142AC">
            <w:pPr>
              <w:rPr>
                <w:rFonts w:ascii="Times New Roman" w:hAnsi="Times New Roman" w:cs="Times New Roman"/>
                <w:szCs w:val="21"/>
              </w:rPr>
            </w:pPr>
            <w:r w:rsidRPr="00CB10DF">
              <w:rPr>
                <w:rFonts w:ascii="Times New Roman" w:hAnsi="Times New Roman" w:cs="Times New Roman"/>
                <w:szCs w:val="21"/>
              </w:rPr>
              <w:t>1:</w:t>
            </w:r>
            <w:r w:rsidR="00E1780D">
              <w:rPr>
                <w:rFonts w:ascii="Times New Roman" w:hAnsi="Times New Roman" w:cs="Times New Roman" w:hint="eastAsia"/>
                <w:szCs w:val="21"/>
              </w:rPr>
              <w:t>20</w:t>
            </w:r>
            <w:r w:rsidRPr="00CB10DF">
              <w:rPr>
                <w:rFonts w:ascii="Times New Roman" w:hAnsi="Times New Roman" w:cs="Times New Roman"/>
                <w:szCs w:val="21"/>
              </w:rPr>
              <w:t>0</w:t>
            </w:r>
          </w:p>
          <w:p w14:paraId="58449337" w14:textId="54BEC3B5" w:rsidR="00CC57A8" w:rsidRPr="00CB10DF" w:rsidRDefault="00CC57A8" w:rsidP="002142AC">
            <w:pPr>
              <w:rPr>
                <w:rFonts w:ascii="Times New Roman" w:hAnsi="Times New Roman" w:cs="Times New Roman"/>
                <w:szCs w:val="21"/>
              </w:rPr>
            </w:pPr>
          </w:p>
          <w:p w14:paraId="338B386A" w14:textId="14125B1E" w:rsidR="001253EE" w:rsidRPr="00CB10DF" w:rsidRDefault="001253EE" w:rsidP="002142AC">
            <w:pPr>
              <w:rPr>
                <w:rFonts w:ascii="Times New Roman" w:hAnsi="Times New Roman" w:cs="Times New Roman"/>
                <w:szCs w:val="21"/>
              </w:rPr>
            </w:pPr>
            <w:r w:rsidRPr="00CB10DF">
              <w:rPr>
                <w:rFonts w:ascii="Times New Roman" w:hAnsi="Times New Roman" w:cs="Times New Roman"/>
                <w:szCs w:val="21"/>
              </w:rPr>
              <w:t>1:1000</w:t>
            </w:r>
          </w:p>
          <w:p w14:paraId="7F0006B5" w14:textId="77777777" w:rsidR="001253EE" w:rsidRDefault="001253EE" w:rsidP="002142AC">
            <w:pPr>
              <w:rPr>
                <w:rFonts w:ascii="Times New Roman" w:hAnsi="Times New Roman" w:cs="Times New Roman"/>
                <w:szCs w:val="21"/>
              </w:rPr>
            </w:pPr>
          </w:p>
          <w:p w14:paraId="3F0E438B" w14:textId="1F3E3CE1" w:rsidR="00601706" w:rsidRPr="00CB10DF" w:rsidRDefault="00601706" w:rsidP="00601706">
            <w:pPr>
              <w:rPr>
                <w:rFonts w:ascii="Times New Roman" w:hAnsi="Times New Roman" w:cs="Times New Roman"/>
                <w:szCs w:val="21"/>
              </w:rPr>
            </w:pPr>
            <w:r w:rsidRPr="00CB10DF">
              <w:rPr>
                <w:rFonts w:ascii="Times New Roman" w:hAnsi="Times New Roman" w:cs="Times New Roman"/>
                <w:szCs w:val="21"/>
              </w:rPr>
              <w:t>1:1000</w:t>
            </w:r>
          </w:p>
          <w:p w14:paraId="2141F3A7" w14:textId="77777777" w:rsidR="00601706" w:rsidRPr="00CB10DF" w:rsidRDefault="00601706" w:rsidP="002142A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86" w:type="dxa"/>
            <w:tcBorders>
              <w:top w:val="single" w:sz="4" w:space="0" w:color="auto"/>
              <w:bottom w:val="single" w:sz="4" w:space="0" w:color="auto"/>
            </w:tcBorders>
          </w:tcPr>
          <w:p w14:paraId="7A2D246F" w14:textId="77777777" w:rsidR="001253EE" w:rsidRPr="00CB10DF" w:rsidRDefault="001253EE" w:rsidP="002142AC">
            <w:pPr>
              <w:rPr>
                <w:rFonts w:ascii="Times New Roman" w:eastAsia="宋体" w:hAnsi="Times New Roman" w:cs="Times New Roman"/>
                <w:b w:val="0"/>
                <w:szCs w:val="21"/>
              </w:rPr>
            </w:pPr>
          </w:p>
          <w:p w14:paraId="478AA44B" w14:textId="77777777" w:rsidR="00377B97" w:rsidRPr="00CB10DF" w:rsidRDefault="00377B97" w:rsidP="00377B97">
            <w:pPr>
              <w:rPr>
                <w:rFonts w:ascii="Times New Roman" w:eastAsia="宋体" w:hAnsi="Times New Roman" w:cs="Times New Roman"/>
                <w:b w:val="0"/>
                <w:szCs w:val="21"/>
              </w:rPr>
            </w:pPr>
            <w:r w:rsidRPr="00CB10DF">
              <w:rPr>
                <w:rFonts w:ascii="Times New Roman" w:eastAsia="宋体" w:hAnsi="Times New Roman" w:cs="Times New Roman"/>
                <w:b w:val="0"/>
                <w:szCs w:val="21"/>
              </w:rPr>
              <w:t>Goat</w:t>
            </w:r>
          </w:p>
          <w:p w14:paraId="742A9680" w14:textId="77777777" w:rsidR="001253EE" w:rsidRPr="00CB10DF" w:rsidRDefault="001253EE" w:rsidP="002142AC">
            <w:pPr>
              <w:rPr>
                <w:rFonts w:ascii="Times New Roman" w:eastAsia="宋体" w:hAnsi="Times New Roman" w:cs="Times New Roman"/>
                <w:b w:val="0"/>
                <w:szCs w:val="21"/>
              </w:rPr>
            </w:pPr>
          </w:p>
          <w:p w14:paraId="09FFD839" w14:textId="77777777" w:rsidR="00377B97" w:rsidRPr="00CB10DF" w:rsidRDefault="00377B97" w:rsidP="00377B97">
            <w:pPr>
              <w:rPr>
                <w:rFonts w:ascii="Times New Roman" w:eastAsia="宋体" w:hAnsi="Times New Roman" w:cs="Times New Roman"/>
                <w:b w:val="0"/>
                <w:szCs w:val="21"/>
              </w:rPr>
            </w:pPr>
            <w:r w:rsidRPr="00CB10DF">
              <w:rPr>
                <w:rFonts w:ascii="Times New Roman" w:eastAsia="宋体" w:hAnsi="Times New Roman" w:cs="Times New Roman"/>
                <w:b w:val="0"/>
                <w:szCs w:val="21"/>
              </w:rPr>
              <w:t>Goat</w:t>
            </w:r>
          </w:p>
          <w:p w14:paraId="41B35C60" w14:textId="77777777" w:rsidR="00CC57A8" w:rsidRPr="00CB10DF" w:rsidRDefault="00CC57A8" w:rsidP="002142AC">
            <w:pPr>
              <w:rPr>
                <w:rFonts w:ascii="Times New Roman" w:eastAsia="宋体" w:hAnsi="Times New Roman" w:cs="Times New Roman"/>
                <w:b w:val="0"/>
                <w:szCs w:val="21"/>
              </w:rPr>
            </w:pPr>
          </w:p>
          <w:p w14:paraId="392D94FA" w14:textId="4A359E93" w:rsidR="001253EE" w:rsidRDefault="00CC57A8" w:rsidP="002142AC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szCs w:val="21"/>
              </w:rPr>
              <w:t>Goat</w:t>
            </w:r>
          </w:p>
          <w:p w14:paraId="090CBB56" w14:textId="77777777" w:rsidR="00CC57A8" w:rsidRDefault="00CC57A8" w:rsidP="002142AC">
            <w:pPr>
              <w:rPr>
                <w:rFonts w:ascii="Times New Roman" w:eastAsia="宋体" w:hAnsi="Times New Roman" w:cs="Times New Roman"/>
                <w:b w:val="0"/>
                <w:szCs w:val="21"/>
              </w:rPr>
            </w:pPr>
          </w:p>
          <w:p w14:paraId="361B2447" w14:textId="77777777" w:rsidR="00CC57A8" w:rsidRDefault="00CC57A8" w:rsidP="00CC57A8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szCs w:val="21"/>
              </w:rPr>
              <w:t>Goat</w:t>
            </w:r>
          </w:p>
          <w:p w14:paraId="6C2C3FA0" w14:textId="77777777" w:rsidR="00601706" w:rsidRPr="00CB10DF" w:rsidRDefault="00601706" w:rsidP="002142AC">
            <w:pPr>
              <w:rPr>
                <w:rFonts w:ascii="Times New Roman" w:eastAsia="宋体" w:hAnsi="Times New Roman" w:cs="Times New Roman"/>
                <w:b w:val="0"/>
                <w:szCs w:val="21"/>
              </w:rPr>
            </w:pPr>
          </w:p>
        </w:tc>
      </w:tr>
    </w:tbl>
    <w:p w14:paraId="1800950E" w14:textId="6962F6B3" w:rsidR="00D97216" w:rsidRDefault="00D97216"/>
    <w:sectPr w:rsidR="00D972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12751B" w14:textId="77777777" w:rsidR="001B34D5" w:rsidRDefault="001B34D5" w:rsidP="001536AD">
      <w:r>
        <w:separator/>
      </w:r>
    </w:p>
  </w:endnote>
  <w:endnote w:type="continuationSeparator" w:id="0">
    <w:p w14:paraId="17A20875" w14:textId="77777777" w:rsidR="001B34D5" w:rsidRDefault="001B34D5" w:rsidP="001536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1b53b5fb.I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597CAC" w14:textId="77777777" w:rsidR="001B34D5" w:rsidRDefault="001B34D5" w:rsidP="001536AD">
      <w:r>
        <w:separator/>
      </w:r>
    </w:p>
  </w:footnote>
  <w:footnote w:type="continuationSeparator" w:id="0">
    <w:p w14:paraId="6DE5D8E9" w14:textId="77777777" w:rsidR="001B34D5" w:rsidRDefault="001B34D5" w:rsidP="001536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253EE"/>
    <w:rsid w:val="000013CC"/>
    <w:rsid w:val="00003BC4"/>
    <w:rsid w:val="00012803"/>
    <w:rsid w:val="00036DA1"/>
    <w:rsid w:val="000440CE"/>
    <w:rsid w:val="000473BE"/>
    <w:rsid w:val="0006645D"/>
    <w:rsid w:val="00071E97"/>
    <w:rsid w:val="00085824"/>
    <w:rsid w:val="000A282B"/>
    <w:rsid w:val="000B352F"/>
    <w:rsid w:val="000E5641"/>
    <w:rsid w:val="001172A3"/>
    <w:rsid w:val="001253EE"/>
    <w:rsid w:val="00144006"/>
    <w:rsid w:val="00151A56"/>
    <w:rsid w:val="001536AD"/>
    <w:rsid w:val="00165E27"/>
    <w:rsid w:val="00167B7C"/>
    <w:rsid w:val="001731B4"/>
    <w:rsid w:val="001A208C"/>
    <w:rsid w:val="001A68CF"/>
    <w:rsid w:val="001B1BD5"/>
    <w:rsid w:val="001B34D5"/>
    <w:rsid w:val="001D1947"/>
    <w:rsid w:val="001D6BE1"/>
    <w:rsid w:val="001D7FBE"/>
    <w:rsid w:val="001E61A1"/>
    <w:rsid w:val="002022D5"/>
    <w:rsid w:val="002142AC"/>
    <w:rsid w:val="00215B92"/>
    <w:rsid w:val="002219B7"/>
    <w:rsid w:val="002409C0"/>
    <w:rsid w:val="00241A7D"/>
    <w:rsid w:val="00274423"/>
    <w:rsid w:val="00274F6A"/>
    <w:rsid w:val="00281AF6"/>
    <w:rsid w:val="002A35C9"/>
    <w:rsid w:val="002F0189"/>
    <w:rsid w:val="002F3882"/>
    <w:rsid w:val="002F6C9F"/>
    <w:rsid w:val="00331967"/>
    <w:rsid w:val="00343595"/>
    <w:rsid w:val="00350453"/>
    <w:rsid w:val="00371127"/>
    <w:rsid w:val="00377B97"/>
    <w:rsid w:val="0038317B"/>
    <w:rsid w:val="00394F20"/>
    <w:rsid w:val="003A0EED"/>
    <w:rsid w:val="003A2320"/>
    <w:rsid w:val="003B12BF"/>
    <w:rsid w:val="003B2320"/>
    <w:rsid w:val="003F1F71"/>
    <w:rsid w:val="003F29C4"/>
    <w:rsid w:val="003F4560"/>
    <w:rsid w:val="004127AE"/>
    <w:rsid w:val="0041623F"/>
    <w:rsid w:val="00423734"/>
    <w:rsid w:val="00444E24"/>
    <w:rsid w:val="00453DC5"/>
    <w:rsid w:val="00456BB8"/>
    <w:rsid w:val="0048058F"/>
    <w:rsid w:val="004B58B0"/>
    <w:rsid w:val="004C1720"/>
    <w:rsid w:val="004C6A46"/>
    <w:rsid w:val="004F00A8"/>
    <w:rsid w:val="004F528E"/>
    <w:rsid w:val="005200D2"/>
    <w:rsid w:val="00534BD7"/>
    <w:rsid w:val="0055028F"/>
    <w:rsid w:val="005658EC"/>
    <w:rsid w:val="00582260"/>
    <w:rsid w:val="005841C7"/>
    <w:rsid w:val="00597C65"/>
    <w:rsid w:val="005D085A"/>
    <w:rsid w:val="005D5113"/>
    <w:rsid w:val="005E68F5"/>
    <w:rsid w:val="005E7612"/>
    <w:rsid w:val="005F5091"/>
    <w:rsid w:val="00601706"/>
    <w:rsid w:val="00627C2D"/>
    <w:rsid w:val="00674C0E"/>
    <w:rsid w:val="00675FD2"/>
    <w:rsid w:val="00680AA1"/>
    <w:rsid w:val="006964DE"/>
    <w:rsid w:val="006A1214"/>
    <w:rsid w:val="006C4AA1"/>
    <w:rsid w:val="006E269D"/>
    <w:rsid w:val="006F2FAC"/>
    <w:rsid w:val="006F7DA4"/>
    <w:rsid w:val="00702B28"/>
    <w:rsid w:val="007353FA"/>
    <w:rsid w:val="00770CAD"/>
    <w:rsid w:val="00786D67"/>
    <w:rsid w:val="00786E70"/>
    <w:rsid w:val="007A77BC"/>
    <w:rsid w:val="007B0645"/>
    <w:rsid w:val="007B4498"/>
    <w:rsid w:val="007C6B3E"/>
    <w:rsid w:val="007E0E7B"/>
    <w:rsid w:val="007E1CC3"/>
    <w:rsid w:val="007E1E89"/>
    <w:rsid w:val="007E62C5"/>
    <w:rsid w:val="007E7F33"/>
    <w:rsid w:val="007F730B"/>
    <w:rsid w:val="008007A2"/>
    <w:rsid w:val="008030AC"/>
    <w:rsid w:val="00803D10"/>
    <w:rsid w:val="00820D7B"/>
    <w:rsid w:val="008506B3"/>
    <w:rsid w:val="008578E2"/>
    <w:rsid w:val="008608C2"/>
    <w:rsid w:val="0087356D"/>
    <w:rsid w:val="00881DBE"/>
    <w:rsid w:val="008C12D3"/>
    <w:rsid w:val="008C7390"/>
    <w:rsid w:val="008D162F"/>
    <w:rsid w:val="008D3517"/>
    <w:rsid w:val="008D532F"/>
    <w:rsid w:val="008E6902"/>
    <w:rsid w:val="00901B3B"/>
    <w:rsid w:val="00927499"/>
    <w:rsid w:val="009311D2"/>
    <w:rsid w:val="0093376E"/>
    <w:rsid w:val="00937DB0"/>
    <w:rsid w:val="00981D50"/>
    <w:rsid w:val="009A3D4F"/>
    <w:rsid w:val="009B6ED5"/>
    <w:rsid w:val="009C10AE"/>
    <w:rsid w:val="009C7AEC"/>
    <w:rsid w:val="00A044E7"/>
    <w:rsid w:val="00A13CE2"/>
    <w:rsid w:val="00A22907"/>
    <w:rsid w:val="00A70DBA"/>
    <w:rsid w:val="00A73B3F"/>
    <w:rsid w:val="00A765EC"/>
    <w:rsid w:val="00A9087E"/>
    <w:rsid w:val="00AC1A82"/>
    <w:rsid w:val="00AC1B96"/>
    <w:rsid w:val="00B01723"/>
    <w:rsid w:val="00B055E7"/>
    <w:rsid w:val="00B258C8"/>
    <w:rsid w:val="00B37639"/>
    <w:rsid w:val="00B524B6"/>
    <w:rsid w:val="00B52AB7"/>
    <w:rsid w:val="00B57CC2"/>
    <w:rsid w:val="00BA6ABF"/>
    <w:rsid w:val="00BB6B1C"/>
    <w:rsid w:val="00BC0609"/>
    <w:rsid w:val="00BC2F8D"/>
    <w:rsid w:val="00BD35B9"/>
    <w:rsid w:val="00BE1083"/>
    <w:rsid w:val="00BF03E2"/>
    <w:rsid w:val="00BF5880"/>
    <w:rsid w:val="00C177C8"/>
    <w:rsid w:val="00C362CB"/>
    <w:rsid w:val="00C4343C"/>
    <w:rsid w:val="00C43ADF"/>
    <w:rsid w:val="00C619E6"/>
    <w:rsid w:val="00C64355"/>
    <w:rsid w:val="00C66B55"/>
    <w:rsid w:val="00C676B5"/>
    <w:rsid w:val="00C8494B"/>
    <w:rsid w:val="00C855EC"/>
    <w:rsid w:val="00CA4B30"/>
    <w:rsid w:val="00CB27B7"/>
    <w:rsid w:val="00CC26AA"/>
    <w:rsid w:val="00CC57A8"/>
    <w:rsid w:val="00CD5739"/>
    <w:rsid w:val="00CD7550"/>
    <w:rsid w:val="00CF3F2F"/>
    <w:rsid w:val="00D10857"/>
    <w:rsid w:val="00D5535D"/>
    <w:rsid w:val="00D65DFE"/>
    <w:rsid w:val="00D97216"/>
    <w:rsid w:val="00DA6429"/>
    <w:rsid w:val="00DB0D1C"/>
    <w:rsid w:val="00DC7F7D"/>
    <w:rsid w:val="00DE2A67"/>
    <w:rsid w:val="00DE716B"/>
    <w:rsid w:val="00E05897"/>
    <w:rsid w:val="00E075B1"/>
    <w:rsid w:val="00E16D84"/>
    <w:rsid w:val="00E1780D"/>
    <w:rsid w:val="00E266A2"/>
    <w:rsid w:val="00E41A1A"/>
    <w:rsid w:val="00E85819"/>
    <w:rsid w:val="00EA1182"/>
    <w:rsid w:val="00EE54D4"/>
    <w:rsid w:val="00EF4ED9"/>
    <w:rsid w:val="00F02FEC"/>
    <w:rsid w:val="00F034C6"/>
    <w:rsid w:val="00F1496C"/>
    <w:rsid w:val="00F14E5F"/>
    <w:rsid w:val="00F17F1A"/>
    <w:rsid w:val="00F30ED9"/>
    <w:rsid w:val="00F3202A"/>
    <w:rsid w:val="00F420B2"/>
    <w:rsid w:val="00F458CF"/>
    <w:rsid w:val="00F57F4B"/>
    <w:rsid w:val="00F700ED"/>
    <w:rsid w:val="00F924BB"/>
    <w:rsid w:val="00FB27F2"/>
    <w:rsid w:val="00FD15F9"/>
    <w:rsid w:val="00FE6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861173"/>
  <w15:docId w15:val="{62BFC4E5-02B2-4C78-A593-9F04172A29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12D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1253EE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1253EE"/>
    <w:rPr>
      <w:rFonts w:ascii="Calibri" w:hAnsi="Calibri" w:cs="Calibri"/>
      <w:noProof/>
      <w:sz w:val="20"/>
    </w:rPr>
  </w:style>
  <w:style w:type="table" w:customStyle="1" w:styleId="21">
    <w:name w:val="无格式表格 21"/>
    <w:basedOn w:val="a1"/>
    <w:uiPriority w:val="42"/>
    <w:rsid w:val="001253E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uiPriority w:val="99"/>
    <w:unhideWhenUsed/>
    <w:rsid w:val="001536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536A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536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536AD"/>
    <w:rPr>
      <w:sz w:val="18"/>
      <w:szCs w:val="18"/>
    </w:rPr>
  </w:style>
  <w:style w:type="character" w:customStyle="1" w:styleId="fontstyle01">
    <w:name w:val="fontstyle01"/>
    <w:basedOn w:val="a0"/>
    <w:rsid w:val="009C7AEC"/>
    <w:rPr>
      <w:rFonts w:ascii="TimesNewRomanPSMT" w:hAnsi="TimesNewRomanPSMT" w:hint="default"/>
      <w:b w:val="0"/>
      <w:bCs w:val="0"/>
      <w:i w:val="0"/>
      <w:iCs w:val="0"/>
      <w:color w:val="000000"/>
      <w:sz w:val="20"/>
      <w:szCs w:val="20"/>
    </w:rPr>
  </w:style>
  <w:style w:type="character" w:styleId="a7">
    <w:name w:val="Hyperlink"/>
    <w:basedOn w:val="a0"/>
    <w:uiPriority w:val="99"/>
    <w:semiHidden/>
    <w:unhideWhenUsed/>
    <w:rsid w:val="0048058F"/>
    <w:rPr>
      <w:color w:val="0000FF"/>
      <w:u w:val="single"/>
    </w:rPr>
  </w:style>
  <w:style w:type="paragraph" w:styleId="a8">
    <w:name w:val="Balloon Text"/>
    <w:basedOn w:val="a"/>
    <w:link w:val="a9"/>
    <w:uiPriority w:val="99"/>
    <w:semiHidden/>
    <w:unhideWhenUsed/>
    <w:rsid w:val="007B0645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7B0645"/>
    <w:rPr>
      <w:sz w:val="18"/>
      <w:szCs w:val="18"/>
    </w:rPr>
  </w:style>
  <w:style w:type="table" w:styleId="aa">
    <w:name w:val="Table Grid"/>
    <w:basedOn w:val="a1"/>
    <w:uiPriority w:val="39"/>
    <w:rsid w:val="007B06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11">
    <w:name w:val="fontstyle11"/>
    <w:basedOn w:val="a0"/>
    <w:rsid w:val="0055028F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a0"/>
    <w:rsid w:val="00BE1083"/>
    <w:rPr>
      <w:rFonts w:ascii="AdvTT1b53b5fb.I" w:hAnsi="AdvTT1b53b5fb.I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skip">
    <w:name w:val="skip"/>
    <w:basedOn w:val="a0"/>
    <w:rsid w:val="009A3D4F"/>
  </w:style>
  <w:style w:type="character" w:customStyle="1" w:styleId="apple-converted-space">
    <w:name w:val="apple-converted-space"/>
    <w:basedOn w:val="a0"/>
    <w:rsid w:val="009A3D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67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8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82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9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2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0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7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66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1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7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1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5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4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2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5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2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6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7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03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86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8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7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45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5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3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7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77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8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8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5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6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56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5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7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46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4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4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5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5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8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9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7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5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0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9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2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5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36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0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0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1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0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0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2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9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3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9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5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2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9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64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5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3</TotalTime>
  <Pages>1</Pages>
  <Words>92</Words>
  <Characters>526</Characters>
  <Application>Microsoft Office Word</Application>
  <DocSecurity>0</DocSecurity>
  <Lines>4</Lines>
  <Paragraphs>1</Paragraphs>
  <ScaleCrop>false</ScaleCrop>
  <Company>Win</Company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解 新香</cp:lastModifiedBy>
  <cp:revision>59</cp:revision>
  <dcterms:created xsi:type="dcterms:W3CDTF">2020-05-28T13:28:00Z</dcterms:created>
  <dcterms:modified xsi:type="dcterms:W3CDTF">2023-07-28T14:02:00Z</dcterms:modified>
</cp:coreProperties>
</file>